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A4104" w14:textId="1B9CD4A7" w:rsidR="007F2D1C" w:rsidRDefault="007F2D1C" w:rsidP="00861091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7F2D1C">
        <w:rPr>
          <w:rFonts w:ascii="Times New Roman" w:eastAsia="Times New Roman" w:hAnsi="Times New Roman" w:cs="Times New Roman"/>
          <w:b/>
          <w:iCs/>
          <w:sz w:val="24"/>
          <w:szCs w:val="24"/>
        </w:rPr>
        <w:t>Method for the assessment of Skin, Gill, and Fin Ectoparasites in Tilapia</w:t>
      </w:r>
    </w:p>
    <w:p w14:paraId="59470B72" w14:textId="77FBB027" w:rsidR="00861091" w:rsidRDefault="000451FD" w:rsidP="008610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d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>ensity of ectoparasites, including dactylogyrus, trichodina, and ciliate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assessed from individual skin, gill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and fin samples collected from all the tilapia used in this study, following a standardized method. In brief, skin samples consisted of </w:t>
      </w:r>
      <w:r w:rsidR="003233D5">
        <w:rPr>
          <w:rFonts w:ascii="Times New Roman" w:eastAsia="Times New Roman" w:hAnsi="Times New Roman" w:cs="Times New Roman"/>
          <w:sz w:val="24"/>
          <w:szCs w:val="24"/>
        </w:rPr>
        <w:t>scraped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mucus and epithelial cells collected behind the pectoral fins and along the belly. For the gill and fin samples, small segments of the tips from a few gill filaments and a small portion of the pectoral fin were collected</w:t>
      </w:r>
      <w:r w:rsidR="00051936"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respectively</w:t>
      </w:r>
      <w:r w:rsidR="00051936"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using a tweezer and scissors. All samples were prepared</w:t>
      </w:r>
      <w:r>
        <w:rPr>
          <w:rFonts w:ascii="Times New Roman" w:eastAsia="Times New Roman" w:hAnsi="Times New Roman" w:cs="Times New Roman"/>
          <w:sz w:val="24"/>
          <w:szCs w:val="24"/>
        </w:rPr>
        <w:t>, and parasite density was 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counted under a light compound microscope following the quick wet mount sampling guide for ectoparasites  (WorldFish wet mount sampling guide (for ectoparasites &amp; fungi) </w:t>
      </w:r>
      <w:hyperlink r:id="rId4">
        <w:r w:rsidR="0086109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igitalarchive.worldfishcenter.org/handle/20.500.12348/4837</w:t>
        </w:r>
      </w:hyperlink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EE9271B" w14:textId="77777777" w:rsidR="0069321B" w:rsidRDefault="0069321B" w:rsidP="0069321B">
      <w:pPr>
        <w:spacing w:after="0" w:line="276" w:lineRule="auto"/>
        <w:rPr>
          <w:rFonts w:ascii="Times New Roman" w:eastAsia="Times New Roman" w:hAnsi="Times New Roman" w:cs="Times New Roman"/>
          <w:color w:val="9900FF"/>
          <w:sz w:val="24"/>
          <w:szCs w:val="24"/>
        </w:rPr>
      </w:pPr>
    </w:p>
    <w:p w14:paraId="618E1CA0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color w:val="9900FF"/>
          <w:sz w:val="24"/>
          <w:szCs w:val="24"/>
        </w:rPr>
      </w:pPr>
    </w:p>
    <w:p w14:paraId="23ED1146" w14:textId="1B4DCE92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8BC7A87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1B56D8D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F2B61EE" w14:textId="77777777" w:rsidR="00FD142A" w:rsidRDefault="00FD142A"/>
    <w:sectPr w:rsidR="00FD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91"/>
    <w:rsid w:val="0003299C"/>
    <w:rsid w:val="000451FD"/>
    <w:rsid w:val="00051936"/>
    <w:rsid w:val="00075410"/>
    <w:rsid w:val="000C3D0A"/>
    <w:rsid w:val="00163DAB"/>
    <w:rsid w:val="00282524"/>
    <w:rsid w:val="002B5176"/>
    <w:rsid w:val="002C0EAF"/>
    <w:rsid w:val="002D4935"/>
    <w:rsid w:val="002D5C46"/>
    <w:rsid w:val="002E132D"/>
    <w:rsid w:val="003233D5"/>
    <w:rsid w:val="00376479"/>
    <w:rsid w:val="003E2D46"/>
    <w:rsid w:val="00492C44"/>
    <w:rsid w:val="004C5201"/>
    <w:rsid w:val="005050D4"/>
    <w:rsid w:val="00590C6C"/>
    <w:rsid w:val="0069321B"/>
    <w:rsid w:val="00703F94"/>
    <w:rsid w:val="0076547B"/>
    <w:rsid w:val="00787212"/>
    <w:rsid w:val="007D57B9"/>
    <w:rsid w:val="007F2D1C"/>
    <w:rsid w:val="008279ED"/>
    <w:rsid w:val="00843CB0"/>
    <w:rsid w:val="00861091"/>
    <w:rsid w:val="00885B3D"/>
    <w:rsid w:val="008A329D"/>
    <w:rsid w:val="00910040"/>
    <w:rsid w:val="009A4F10"/>
    <w:rsid w:val="00A813D9"/>
    <w:rsid w:val="00A86A04"/>
    <w:rsid w:val="00B70631"/>
    <w:rsid w:val="00B9045C"/>
    <w:rsid w:val="00BB5553"/>
    <w:rsid w:val="00BE3638"/>
    <w:rsid w:val="00C81AAE"/>
    <w:rsid w:val="00CE5C56"/>
    <w:rsid w:val="00CF5C1E"/>
    <w:rsid w:val="00F14887"/>
    <w:rsid w:val="00F8084A"/>
    <w:rsid w:val="00FD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001E9"/>
  <w15:chartTrackingRefBased/>
  <w15:docId w15:val="{CD60AED9-DF69-4512-B0B1-F8C08364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91"/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091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61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091"/>
    <w:rPr>
      <w:rFonts w:ascii="Calibri" w:eastAsia="Calibri" w:hAnsi="Calibri" w:cs="Calibri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10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AAE"/>
    <w:rPr>
      <w:rFonts w:ascii="Calibri" w:eastAsia="Calibri" w:hAnsi="Calibri" w:cs="Calibri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BE3638"/>
    <w:pPr>
      <w:spacing w:after="0" w:line="240" w:lineRule="auto"/>
    </w:pPr>
    <w:rPr>
      <w:rFonts w:ascii="Calibri" w:eastAsia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archive.worldfishcenter.org/handle/20.500.12348/48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861</Characters>
  <Application>Microsoft Office Word</Application>
  <DocSecurity>0</DocSecurity>
  <Lines>4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3</cp:revision>
  <dcterms:created xsi:type="dcterms:W3CDTF">2025-08-20T05:13:00Z</dcterms:created>
  <dcterms:modified xsi:type="dcterms:W3CDTF">2025-08-20T05:19:00Z</dcterms:modified>
</cp:coreProperties>
</file>